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DF510" w14:textId="77777777" w:rsidR="002F50A9" w:rsidRPr="002F50A9" w:rsidRDefault="002F50A9" w:rsidP="002F50A9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7617664"/>
      <w:r w:rsidRPr="002F50A9">
        <w:rPr>
          <w:rFonts w:ascii="Times New Roman" w:hAnsi="Times New Roman" w:cs="Times New Roman"/>
          <w:b/>
          <w:sz w:val="24"/>
          <w:szCs w:val="24"/>
          <w:lang w:val="en-GB"/>
        </w:rPr>
        <w:t>Residential exposure to natural outdoor environments and general health among older adults in Shanghai, China</w:t>
      </w:r>
    </w:p>
    <w:p w14:paraId="2D1F6DFC" w14:textId="77777777" w:rsidR="002F50A9" w:rsidRPr="002F50A9" w:rsidRDefault="002F50A9" w:rsidP="002F50A9">
      <w:pPr>
        <w:widowControl/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10210D13" w14:textId="36347123" w:rsidR="002F50A9" w:rsidRDefault="002F50A9" w:rsidP="002F50A9">
      <w:pPr>
        <w:jc w:val="center"/>
        <w:rPr>
          <w:rFonts w:ascii="Times New Roman" w:eastAsia="DengXian" w:hAnsi="Times New Roman" w:cs="SimSun"/>
          <w:b/>
          <w:szCs w:val="21"/>
        </w:rPr>
      </w:pPr>
      <w:proofErr w:type="spellStart"/>
      <w:r w:rsidRPr="002F50A9">
        <w:rPr>
          <w:rFonts w:ascii="Times New Roman" w:hAnsi="Times New Roman" w:cs="Times New Roman"/>
          <w:szCs w:val="21"/>
          <w:lang w:val="en-GB"/>
        </w:rPr>
        <w:t>Baishi</w:t>
      </w:r>
      <w:proofErr w:type="spellEnd"/>
      <w:r w:rsidRPr="002F50A9">
        <w:rPr>
          <w:rFonts w:ascii="Times New Roman" w:hAnsi="Times New Roman" w:cs="Times New Roman"/>
          <w:szCs w:val="21"/>
          <w:lang w:val="en-GB"/>
        </w:rPr>
        <w:t xml:space="preserve"> Huang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r w:rsidRPr="002F50A9">
        <w:rPr>
          <w:rFonts w:ascii="Times New Roman" w:hAnsi="Times New Roman" w:cs="Times New Roman"/>
          <w:szCs w:val="21"/>
          <w:lang w:val="en-GB"/>
        </w:rPr>
        <w:t>, Ye Liu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1,2</w:t>
      </w:r>
      <w:bookmarkStart w:id="1" w:name="_GoBack"/>
      <w:bookmarkEnd w:id="1"/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*</w:t>
      </w:r>
      <w:r w:rsidRPr="002F50A9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2F50A9">
        <w:rPr>
          <w:rFonts w:ascii="Times New Roman" w:hAnsi="Times New Roman" w:cs="Times New Roman"/>
          <w:szCs w:val="21"/>
          <w:lang w:val="en-GB"/>
        </w:rPr>
        <w:t>Zhiqiang</w:t>
      </w:r>
      <w:proofErr w:type="spellEnd"/>
      <w:r w:rsidRPr="002F50A9">
        <w:rPr>
          <w:rFonts w:ascii="Times New Roman" w:hAnsi="Times New Roman" w:cs="Times New Roman"/>
          <w:szCs w:val="21"/>
          <w:lang w:val="en-GB"/>
        </w:rPr>
        <w:t xml:space="preserve"> Feng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 w:rsidRPr="002F50A9">
        <w:rPr>
          <w:rFonts w:ascii="Times New Roman" w:hAnsi="Times New Roman" w:cs="Times New Roman"/>
          <w:szCs w:val="21"/>
          <w:lang w:val="en-GB"/>
        </w:rPr>
        <w:t xml:space="preserve">, Jamie </w:t>
      </w:r>
      <w:r w:rsidR="004231A2">
        <w:rPr>
          <w:rFonts w:ascii="Times New Roman" w:hAnsi="Times New Roman" w:cs="Times New Roman"/>
          <w:szCs w:val="21"/>
          <w:lang w:val="en-GB"/>
        </w:rPr>
        <w:t xml:space="preserve">R </w:t>
      </w:r>
      <w:r w:rsidRPr="002F50A9">
        <w:rPr>
          <w:rFonts w:ascii="Times New Roman" w:hAnsi="Times New Roman" w:cs="Times New Roman"/>
          <w:szCs w:val="21"/>
          <w:lang w:val="en-GB"/>
        </w:rPr>
        <w:t>Pearce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 w:rsidRPr="002F50A9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2F50A9">
        <w:rPr>
          <w:rFonts w:ascii="Times New Roman" w:hAnsi="Times New Roman" w:cs="Times New Roman"/>
          <w:szCs w:val="21"/>
          <w:lang w:val="en-GB"/>
        </w:rPr>
        <w:t>Ruoyu</w:t>
      </w:r>
      <w:proofErr w:type="spellEnd"/>
      <w:r w:rsidRPr="002F50A9">
        <w:rPr>
          <w:rFonts w:ascii="Times New Roman" w:hAnsi="Times New Roman" w:cs="Times New Roman"/>
          <w:szCs w:val="21"/>
          <w:lang w:val="en-GB"/>
        </w:rPr>
        <w:t xml:space="preserve"> Wang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 w:rsidRPr="002F50A9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2F50A9">
        <w:rPr>
          <w:rFonts w:ascii="Times New Roman" w:hAnsi="Times New Roman" w:cs="Times New Roman"/>
          <w:szCs w:val="21"/>
          <w:lang w:val="en-GB"/>
        </w:rPr>
        <w:t>Yina</w:t>
      </w:r>
      <w:proofErr w:type="spellEnd"/>
      <w:r w:rsidRPr="002F50A9">
        <w:rPr>
          <w:rFonts w:ascii="Times New Roman" w:hAnsi="Times New Roman" w:cs="Times New Roman"/>
          <w:szCs w:val="21"/>
          <w:lang w:val="en-GB"/>
        </w:rPr>
        <w:t xml:space="preserve"> Zhang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4</w:t>
      </w:r>
      <w:r w:rsidRPr="002F50A9">
        <w:rPr>
          <w:rFonts w:ascii="Times New Roman" w:hAnsi="Times New Roman" w:cs="Times New Roman"/>
          <w:szCs w:val="21"/>
          <w:lang w:val="en-GB"/>
        </w:rPr>
        <w:t xml:space="preserve">, </w:t>
      </w:r>
      <w:proofErr w:type="spellStart"/>
      <w:r w:rsidRPr="002F50A9">
        <w:rPr>
          <w:rFonts w:ascii="Times New Roman" w:hAnsi="Times New Roman" w:cs="Times New Roman"/>
          <w:szCs w:val="21"/>
          <w:lang w:val="en-GB"/>
        </w:rPr>
        <w:t>Jie</w:t>
      </w:r>
      <w:proofErr w:type="spellEnd"/>
      <w:r w:rsidRPr="002F50A9">
        <w:rPr>
          <w:rFonts w:ascii="Times New Roman" w:hAnsi="Times New Roman" w:cs="Times New Roman"/>
          <w:szCs w:val="21"/>
          <w:lang w:val="en-GB"/>
        </w:rPr>
        <w:t xml:space="preserve"> Chen</w:t>
      </w:r>
      <w:r w:rsidRPr="002F50A9">
        <w:rPr>
          <w:rFonts w:ascii="Times New Roman" w:hAnsi="Times New Roman" w:cs="Times New Roman"/>
          <w:szCs w:val="21"/>
          <w:vertAlign w:val="superscript"/>
          <w:lang w:val="en-GB"/>
        </w:rPr>
        <w:t>5*</w:t>
      </w:r>
    </w:p>
    <w:p w14:paraId="04994EF2" w14:textId="77777777" w:rsidR="002F50A9" w:rsidRDefault="002F50A9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D168BEA" w14:textId="6E8F6995" w:rsidR="002F50A9" w:rsidRDefault="002F50A9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0ED262B5" w14:textId="04EE14EE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  <w:r>
        <w:object w:dxaOrig="20911" w:dyaOrig="11671" w14:anchorId="38B260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31.8pt" o:ole="">
            <v:imagedata r:id="rId7" o:title=""/>
          </v:shape>
          <o:OLEObject Type="Embed" ProgID="Visio.Drawing.15" ShapeID="_x0000_i1025" DrawAspect="Content" ObjectID="_1635484969" r:id="rId8"/>
        </w:object>
      </w:r>
    </w:p>
    <w:p w14:paraId="75068680" w14:textId="1662CEEB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6A527994" w14:textId="77777777" w:rsidR="00D278D5" w:rsidRPr="00D278D5" w:rsidRDefault="00D278D5" w:rsidP="00D278D5">
      <w:pPr>
        <w:jc w:val="center"/>
        <w:textDirection w:val="btLr"/>
        <w:rPr>
          <w:rFonts w:ascii="DengXian" w:eastAsia="DengXian" w:hAnsi="DengXian" w:cs="DengXian"/>
          <w:kern w:val="0"/>
          <w:szCs w:val="21"/>
        </w:rPr>
      </w:pPr>
      <w:r w:rsidRPr="00D278D5">
        <w:rPr>
          <w:rFonts w:ascii="Times New Roman" w:eastAsia="Times New Roman" w:hAnsi="Times New Roman" w:cs="Times New Roman"/>
          <w:color w:val="FF0000"/>
          <w:kern w:val="0"/>
          <w:szCs w:val="21"/>
        </w:rPr>
        <w:t>Figure S1. The process of selecting study samples</w:t>
      </w:r>
    </w:p>
    <w:p w14:paraId="67A8CEEE" w14:textId="52177E31" w:rsidR="00D278D5" w:rsidRP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6A50EFB2" w14:textId="3E086DF5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646F383A" w14:textId="19CCFC50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67F84A79" w14:textId="3B4DF3C0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88CE6E4" w14:textId="10828003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7975BBFE" w14:textId="34B9F55D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5D06AE73" w14:textId="645F5E6C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9B63D9C" w14:textId="1F66647D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629C895" w14:textId="7C00C64E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44C497CB" w14:textId="45003185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3788EF0" w14:textId="33105BF0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15A3DC5C" w14:textId="4A49648D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7CA358B9" w14:textId="218FB9CE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21D7CC69" w14:textId="6EC990F0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45CA3B40" w14:textId="7A4FEE06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676B4BF8" w14:textId="1A4E6999" w:rsidR="00D278D5" w:rsidRDefault="00D278D5" w:rsidP="00C17CD2">
      <w:pPr>
        <w:jc w:val="center"/>
        <w:rPr>
          <w:rFonts w:ascii="Times New Roman" w:eastAsia="DengXian" w:hAnsi="Times New Roman" w:cs="SimSun"/>
          <w:b/>
          <w:szCs w:val="21"/>
        </w:rPr>
      </w:pPr>
    </w:p>
    <w:p w14:paraId="3F0F4C7E" w14:textId="1719794E" w:rsidR="002F50A9" w:rsidRDefault="002F50A9" w:rsidP="00D278D5">
      <w:pPr>
        <w:rPr>
          <w:rFonts w:ascii="Times New Roman" w:eastAsia="DengXian" w:hAnsi="Times New Roman" w:cs="SimSun"/>
          <w:b/>
          <w:szCs w:val="21"/>
        </w:rPr>
      </w:pPr>
    </w:p>
    <w:p w14:paraId="246639E3" w14:textId="08764A8C" w:rsidR="00C17CD2" w:rsidRPr="00C17CD2" w:rsidRDefault="00C17CD2" w:rsidP="00C17CD2">
      <w:pPr>
        <w:jc w:val="center"/>
        <w:rPr>
          <w:rFonts w:ascii="Times New Roman" w:eastAsia="DengXian" w:hAnsi="Times New Roman" w:cs="SimSun"/>
          <w:b/>
          <w:szCs w:val="21"/>
        </w:rPr>
      </w:pPr>
      <w:r>
        <w:rPr>
          <w:rFonts w:ascii="Times New Roman" w:eastAsia="DengXian" w:hAnsi="Times New Roman" w:cs="SimSun"/>
          <w:b/>
          <w:szCs w:val="21"/>
        </w:rPr>
        <w:lastRenderedPageBreak/>
        <w:t xml:space="preserve">Table </w:t>
      </w:r>
      <w:r w:rsidR="00DB0087">
        <w:rPr>
          <w:rFonts w:ascii="Times New Roman" w:eastAsia="DengXian" w:hAnsi="Times New Roman" w:cs="SimSun"/>
          <w:b/>
          <w:szCs w:val="21"/>
        </w:rPr>
        <w:t>S</w:t>
      </w:r>
      <w:r w:rsidR="009D7B36">
        <w:rPr>
          <w:rFonts w:ascii="Times New Roman" w:eastAsia="DengXian" w:hAnsi="Times New Roman" w:cs="SimSun"/>
          <w:b/>
          <w:szCs w:val="21"/>
        </w:rPr>
        <w:t>1</w:t>
      </w:r>
      <w:r>
        <w:rPr>
          <w:rFonts w:ascii="Times New Roman" w:eastAsia="DengXian" w:hAnsi="Times New Roman" w:cs="SimSun"/>
          <w:b/>
          <w:szCs w:val="21"/>
        </w:rPr>
        <w:t xml:space="preserve"> </w:t>
      </w:r>
      <w:r w:rsidRPr="00C17CD2">
        <w:rPr>
          <w:rFonts w:ascii="Times New Roman" w:eastAsia="DengXian" w:hAnsi="Times New Roman" w:cs="SimSun"/>
          <w:b/>
          <w:szCs w:val="21"/>
        </w:rPr>
        <w:t xml:space="preserve">Multilevel logistic regression analysis for the association between </w:t>
      </w:r>
      <w:r>
        <w:rPr>
          <w:rFonts w:ascii="Times New Roman" w:eastAsia="DengXian" w:hAnsi="Times New Roman" w:cs="SimSun"/>
          <w:b/>
          <w:szCs w:val="21"/>
        </w:rPr>
        <w:t>percentage of green / blue spaces within 2 km and 3 km buffer</w:t>
      </w:r>
      <w:r w:rsidRPr="00C17CD2">
        <w:rPr>
          <w:rFonts w:ascii="Times New Roman" w:eastAsia="DengXian" w:hAnsi="Times New Roman" w:cs="SimSun"/>
          <w:b/>
          <w:szCs w:val="21"/>
        </w:rPr>
        <w:t xml:space="preserve"> and reporting good health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3828"/>
        <w:gridCol w:w="1701"/>
        <w:gridCol w:w="1559"/>
      </w:tblGrid>
      <w:tr w:rsidR="00C03B5D" w:rsidRPr="00C03B5D" w14:paraId="55AC3413" w14:textId="77777777" w:rsidTr="00C17CD2">
        <w:trPr>
          <w:trHeight w:val="30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BB0AC3D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fects and 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5848" w14:textId="4C71D394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Model </w:t>
            </w:r>
            <w:r w:rsidR="00C17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4</w:t>
            </w: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 (IV: within 2 km buffer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DDF" w14:textId="264F337F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Model </w:t>
            </w:r>
            <w:r w:rsidR="00C17C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5</w:t>
            </w: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 (IV: within 3 km buffer)</w:t>
            </w:r>
          </w:p>
        </w:tc>
      </w:tr>
      <w:tr w:rsidR="00C03B5D" w:rsidRPr="00C03B5D" w14:paraId="15712CBE" w14:textId="77777777" w:rsidTr="00C17CD2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A25B" w14:textId="4C95431E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54A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4B1C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</w:tr>
      <w:tr w:rsidR="00C03B5D" w:rsidRPr="00C03B5D" w14:paraId="6B0CE012" w14:textId="77777777" w:rsidTr="009B01F4">
        <w:trPr>
          <w:trHeight w:val="21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803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ixed p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D67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78BF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03B5D" w:rsidRPr="00C03B5D" w14:paraId="5C92A6EB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494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centage of green sp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D49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0 (1.29 - 3.12)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1C7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7 (1.38 - 3.39) ***</w:t>
            </w:r>
          </w:p>
        </w:tc>
      </w:tr>
      <w:tr w:rsidR="00C03B5D" w:rsidRPr="00C03B5D" w14:paraId="6053E91C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D3A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centage of blue sp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F41A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2 (0.38 - 8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5D4" w14:textId="51277807" w:rsidR="00C03B5D" w:rsidRPr="00C03B5D" w:rsidRDefault="00515F3A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="00C03B5D"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0.23 - 4.22)</w:t>
            </w:r>
          </w:p>
        </w:tc>
      </w:tr>
      <w:tr w:rsidR="00C03B5D" w:rsidRPr="00C03B5D" w14:paraId="3AB8421C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44B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cial deprivatio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B5A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5 -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97D2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4 - 1.06)</w:t>
            </w:r>
          </w:p>
        </w:tc>
      </w:tr>
      <w:tr w:rsidR="00C03B5D" w:rsidRPr="00C03B5D" w14:paraId="3764FCF5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F873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nual average PM2.5 concentr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2A2B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7 -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E05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7 - 1.04)</w:t>
            </w:r>
          </w:p>
        </w:tc>
      </w:tr>
      <w:tr w:rsidR="00C03B5D" w:rsidRPr="00C03B5D" w14:paraId="17075593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65C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s (ref: fema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BB7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29 - 1.7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294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29 - 1.69) ***</w:t>
            </w:r>
          </w:p>
        </w:tc>
      </w:tr>
      <w:tr w:rsidR="00C03B5D" w:rsidRPr="00C03B5D" w14:paraId="2C3016D9" w14:textId="77777777" w:rsidTr="00C17CD2">
        <w:trPr>
          <w:trHeight w:val="285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9AFB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e (ref: 60-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59F7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3B5D" w:rsidRPr="00C03B5D" w14:paraId="4ECF0F5D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C90" w14:textId="77777777" w:rsidR="00C03B5D" w:rsidRPr="00C03B5D" w:rsidRDefault="00C03B5D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FF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5D6E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</w:tr>
      <w:tr w:rsidR="00C03B5D" w:rsidRPr="00C03B5D" w14:paraId="6F8680EB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AC8" w14:textId="77777777" w:rsidR="00C03B5D" w:rsidRPr="00C03B5D" w:rsidRDefault="00C03B5D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gt;=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F5A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3EA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</w:tr>
      <w:tr w:rsidR="00C03B5D" w:rsidRPr="00C03B5D" w14:paraId="647ADDCB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7F5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ngle, divorced, or widowed (ref: marri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4AB9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 (0.53 - 0.8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84E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 (0.53 - 0.81) ***</w:t>
            </w:r>
          </w:p>
        </w:tc>
      </w:tr>
      <w:tr w:rsidR="00C03B5D" w:rsidRPr="00C03B5D" w14:paraId="295F4C12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D32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ing alone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68F2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2 (0.65 -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E754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2 (0.65 - 1.29)</w:t>
            </w:r>
          </w:p>
        </w:tc>
      </w:tr>
      <w:tr w:rsidR="00C03B5D" w:rsidRPr="00C03B5D" w14:paraId="139A3304" w14:textId="77777777" w:rsidTr="00C17CD2">
        <w:trPr>
          <w:trHeight w:val="285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E1D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ucation (ref: no school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4A1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03B5D" w:rsidRPr="00C03B5D" w14:paraId="1BF5F48F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1B8" w14:textId="77777777" w:rsidR="00C03B5D" w:rsidRPr="00C03B5D" w:rsidRDefault="00C03B5D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ementary school or 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B57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 (0.87 - 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4A0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 (0.87 - 1.39)</w:t>
            </w:r>
          </w:p>
        </w:tc>
      </w:tr>
      <w:tr w:rsidR="00C03B5D" w:rsidRPr="00C03B5D" w14:paraId="5F0B4BC7" w14:textId="77777777" w:rsidTr="009B01F4">
        <w:trPr>
          <w:trHeight w:val="12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1E6" w14:textId="77777777" w:rsidR="00C03B5D" w:rsidRPr="00C03B5D" w:rsidRDefault="00C03B5D" w:rsidP="00C03B5D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721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75 - 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6E8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75 - 1.35)</w:t>
            </w:r>
          </w:p>
        </w:tc>
      </w:tr>
      <w:tr w:rsidR="00C03B5D" w:rsidRPr="00C03B5D" w14:paraId="2260B121" w14:textId="77777777" w:rsidTr="009B01F4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7E7" w14:textId="77777777" w:rsidR="00C03B5D" w:rsidRPr="00C03B5D" w:rsidRDefault="00C03B5D" w:rsidP="00C03B5D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eg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75D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81 - 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1A9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81 - 1.54)</w:t>
            </w:r>
          </w:p>
        </w:tc>
      </w:tr>
      <w:tr w:rsidR="00C03B5D" w:rsidRPr="00C03B5D" w14:paraId="3A7A1769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126" w14:textId="13B0FFFD" w:rsidR="00C03B5D" w:rsidRPr="00C03B5D" w:rsidRDefault="004A6D72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48487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on-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C03B5D"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ref: 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C03B5D"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78F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4 (1.22 - 1.7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A0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3 (1.21 - 1.69) ***</w:t>
            </w:r>
          </w:p>
        </w:tc>
      </w:tr>
      <w:tr w:rsidR="00C03B5D" w:rsidRPr="00C03B5D" w14:paraId="10D4B3E1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E67E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area per cap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5753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1.00 -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631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1.00 - 1.01)</w:t>
            </w:r>
          </w:p>
        </w:tc>
      </w:tr>
      <w:tr w:rsidR="00C03B5D" w:rsidRPr="00C03B5D" w14:paraId="0CFBAAA9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7C8E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construction time after 1980 (ref: before 19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27CF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 (0.56 - 0.95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E9F7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3 (0.56 - 0.96) *</w:t>
            </w:r>
          </w:p>
        </w:tc>
      </w:tr>
      <w:tr w:rsidR="00C03B5D" w:rsidRPr="00C03B5D" w14:paraId="172D5CCA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7AC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facilities (ref: none, one, two and th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E6C0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2 (0.78 - 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8B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3 (0.78 - 1.35)</w:t>
            </w:r>
          </w:p>
        </w:tc>
      </w:tr>
      <w:tr w:rsidR="00C03B5D" w:rsidRPr="00C03B5D" w14:paraId="6809814C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FB9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andom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EAD8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3C2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03B5D" w:rsidRPr="00C03B5D" w14:paraId="5A4A494D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6D0" w14:textId="77777777" w:rsidR="00C03B5D" w:rsidRPr="00C03B5D" w:rsidRDefault="00C03B5D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r</w:t>
            </w:r>
            <w:proofErr w:type="spellEnd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level consta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CA1D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1 (3.22 - 4.5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820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1 (3.23 - 4.51) ***</w:t>
            </w:r>
          </w:p>
        </w:tc>
      </w:tr>
      <w:tr w:rsidR="00C03B5D" w:rsidRPr="00C03B5D" w14:paraId="5E8A9952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715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Number of </w:t>
            </w: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0FD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42B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54</w:t>
            </w:r>
          </w:p>
        </w:tc>
      </w:tr>
      <w:tr w:rsidR="00C03B5D" w:rsidRPr="00C03B5D" w14:paraId="2E96E137" w14:textId="77777777" w:rsidTr="00C17CD2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55F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of individu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742C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1B2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62</w:t>
            </w:r>
          </w:p>
        </w:tc>
      </w:tr>
      <w:tr w:rsidR="00C03B5D" w:rsidRPr="00C03B5D" w14:paraId="5E29D69D" w14:textId="77777777" w:rsidTr="00C17CD2">
        <w:trPr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D5DE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8C26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7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7A3A" w14:textId="77777777" w:rsidR="00C03B5D" w:rsidRPr="00C03B5D" w:rsidRDefault="00C03B5D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6.44</w:t>
            </w:r>
          </w:p>
        </w:tc>
      </w:tr>
    </w:tbl>
    <w:p w14:paraId="6BA4C69E" w14:textId="77777777" w:rsidR="00294FC8" w:rsidRDefault="00294FC8" w:rsidP="00294FC8">
      <w:pPr>
        <w:ind w:firstLineChars="500" w:firstLine="750"/>
        <w:rPr>
          <w:rFonts w:ascii="Times New Roman" w:hAnsi="Times New Roman"/>
          <w:kern w:val="0"/>
          <w:sz w:val="15"/>
          <w:szCs w:val="15"/>
          <w:lang w:val="en-GB"/>
        </w:rPr>
      </w:pPr>
      <w:r w:rsidRPr="00D85478">
        <w:rPr>
          <w:rFonts w:ascii="Times New Roman" w:hAnsi="Times New Roman"/>
          <w:kern w:val="0"/>
          <w:sz w:val="15"/>
          <w:szCs w:val="15"/>
          <w:lang w:val="en-GB"/>
        </w:rPr>
        <w:t>Note: OR odds ratio; 95% confidence intervals in brackets; * p&lt;0.05, ** p&lt;0.01, *** p&lt;0.001.</w:t>
      </w:r>
    </w:p>
    <w:p w14:paraId="0E4167F9" w14:textId="7E3E7A05" w:rsidR="00DB719F" w:rsidRPr="00294FC8" w:rsidRDefault="00DB719F">
      <w:pPr>
        <w:rPr>
          <w:lang w:val="en-GB"/>
        </w:rPr>
      </w:pPr>
    </w:p>
    <w:p w14:paraId="3DDC055B" w14:textId="52FE59D5" w:rsidR="00DB719F" w:rsidRDefault="00DB719F"/>
    <w:p w14:paraId="726DDDF6" w14:textId="3E86EA85" w:rsidR="00DB0087" w:rsidRDefault="00DB0087"/>
    <w:p w14:paraId="58DFBE77" w14:textId="1A9AC661" w:rsidR="00D278D5" w:rsidRDefault="00D278D5"/>
    <w:p w14:paraId="3EB94756" w14:textId="64F28EBF" w:rsidR="00D278D5" w:rsidRDefault="00D278D5"/>
    <w:p w14:paraId="485B33CA" w14:textId="6DDEB6A1" w:rsidR="00D278D5" w:rsidRDefault="00D278D5"/>
    <w:p w14:paraId="14112E0F" w14:textId="7220BAC1" w:rsidR="00D278D5" w:rsidRDefault="00D278D5"/>
    <w:p w14:paraId="6CA97EFD" w14:textId="3D7999EF" w:rsidR="00D278D5" w:rsidRDefault="00D278D5"/>
    <w:p w14:paraId="7D13408F" w14:textId="66A0ACE0" w:rsidR="00D278D5" w:rsidRDefault="00D278D5"/>
    <w:p w14:paraId="3D150230" w14:textId="6A01CC18" w:rsidR="00D278D5" w:rsidRDefault="00D278D5"/>
    <w:p w14:paraId="61FF9AB2" w14:textId="25DE80AC" w:rsidR="00D278D5" w:rsidRDefault="00D278D5"/>
    <w:p w14:paraId="63FB1070" w14:textId="31B27D3E" w:rsidR="00D278D5" w:rsidRDefault="00D278D5"/>
    <w:p w14:paraId="277B8439" w14:textId="488C4A3C" w:rsidR="00D278D5" w:rsidRDefault="00D278D5"/>
    <w:p w14:paraId="4908BD3B" w14:textId="77777777" w:rsidR="00D278D5" w:rsidRDefault="00D278D5"/>
    <w:p w14:paraId="555C8E6C" w14:textId="660307F3" w:rsidR="00C17CD2" w:rsidRPr="00C17CD2" w:rsidRDefault="00C17CD2" w:rsidP="00C17CD2">
      <w:pPr>
        <w:jc w:val="center"/>
        <w:rPr>
          <w:rFonts w:ascii="Times New Roman" w:eastAsia="DengXian" w:hAnsi="Times New Roman" w:cs="SimSun"/>
          <w:b/>
          <w:szCs w:val="21"/>
        </w:rPr>
      </w:pPr>
      <w:r>
        <w:rPr>
          <w:rFonts w:ascii="Times New Roman" w:eastAsia="DengXian" w:hAnsi="Times New Roman" w:cs="SimSun"/>
          <w:b/>
          <w:szCs w:val="21"/>
        </w:rPr>
        <w:t xml:space="preserve">Table </w:t>
      </w:r>
      <w:r w:rsidR="00DB0087">
        <w:rPr>
          <w:rFonts w:ascii="Times New Roman" w:eastAsia="DengXian" w:hAnsi="Times New Roman" w:cs="SimSun"/>
          <w:b/>
          <w:szCs w:val="21"/>
        </w:rPr>
        <w:t>S</w:t>
      </w:r>
      <w:r w:rsidR="009D7B36">
        <w:rPr>
          <w:rFonts w:ascii="Times New Roman" w:eastAsia="DengXian" w:hAnsi="Times New Roman" w:cs="SimSun"/>
          <w:b/>
          <w:szCs w:val="21"/>
        </w:rPr>
        <w:t>2</w:t>
      </w:r>
      <w:r>
        <w:rPr>
          <w:rFonts w:ascii="Times New Roman" w:eastAsia="DengXian" w:hAnsi="Times New Roman" w:cs="SimSun"/>
          <w:b/>
          <w:szCs w:val="21"/>
        </w:rPr>
        <w:t xml:space="preserve"> </w:t>
      </w:r>
      <w:bookmarkStart w:id="2" w:name="_Hlk8244802"/>
      <w:r w:rsidRPr="00C17CD2">
        <w:rPr>
          <w:rFonts w:ascii="Times New Roman" w:eastAsia="DengXian" w:hAnsi="Times New Roman" w:cs="SimSun"/>
          <w:b/>
          <w:szCs w:val="21"/>
        </w:rPr>
        <w:t xml:space="preserve">Multilevel logistic regression analysis for the association between </w:t>
      </w:r>
      <w:r>
        <w:rPr>
          <w:rFonts w:ascii="Times New Roman" w:eastAsia="DengXian" w:hAnsi="Times New Roman" w:cs="SimSun"/>
          <w:b/>
          <w:szCs w:val="21"/>
        </w:rPr>
        <w:t>distance to the nearest green / blue spaces (larger than 0.5 hectare and any size)</w:t>
      </w:r>
      <w:r w:rsidRPr="00C17CD2">
        <w:rPr>
          <w:rFonts w:ascii="Times New Roman" w:eastAsia="DengXian" w:hAnsi="Times New Roman" w:cs="SimSun"/>
          <w:b/>
          <w:szCs w:val="21"/>
        </w:rPr>
        <w:t xml:space="preserve"> and reporting good health</w:t>
      </w:r>
      <w:bookmarkEnd w:id="2"/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3828"/>
        <w:gridCol w:w="1701"/>
        <w:gridCol w:w="1701"/>
      </w:tblGrid>
      <w:tr w:rsidR="004E6DB1" w:rsidRPr="00C03B5D" w14:paraId="429312E6" w14:textId="77777777" w:rsidTr="004E6DB1">
        <w:trPr>
          <w:trHeight w:val="558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572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fects and 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144" w14:textId="3B58806C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6</w:t>
            </w: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 (IV: larger than 0.5 hectare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217" w14:textId="7B833AA9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Mode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7</w:t>
            </w: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 xml:space="preserve"> (IV: any size)</w:t>
            </w:r>
          </w:p>
        </w:tc>
      </w:tr>
      <w:tr w:rsidR="004E6DB1" w:rsidRPr="00C03B5D" w14:paraId="5A3CB969" w14:textId="77777777" w:rsidTr="004E6DB1">
        <w:trPr>
          <w:trHeight w:val="21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D387" w14:textId="6D6E42AD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B0F1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8749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</w:tr>
      <w:tr w:rsidR="004E6DB1" w:rsidRPr="00C03B5D" w14:paraId="77E58F39" w14:textId="77777777" w:rsidTr="004E6DB1">
        <w:trPr>
          <w:trHeight w:val="73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CC5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ixed pa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4E4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62D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E6DB1" w:rsidRPr="00C03B5D" w14:paraId="0A57583E" w14:textId="77777777" w:rsidTr="004E6DB1">
        <w:trPr>
          <w:trHeight w:val="18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45C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garithm of distance to the nearest green sp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190" w14:textId="64C891EB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7F1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4 (0.90 - 0.98) **</w:t>
            </w:r>
          </w:p>
        </w:tc>
      </w:tr>
      <w:tr w:rsidR="004E6DB1" w:rsidRPr="00C03B5D" w14:paraId="18E3F51C" w14:textId="77777777" w:rsidTr="004E6DB1">
        <w:trPr>
          <w:trHeight w:val="12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522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garithm of distance to the nearest blue sp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58B" w14:textId="2301761E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3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  <w:r w:rsidR="00413AD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7E5A2F" w:rsidRPr="007E5A2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2A3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 (0.85 - 0.99) *</w:t>
            </w:r>
          </w:p>
        </w:tc>
      </w:tr>
      <w:tr w:rsidR="004E6DB1" w:rsidRPr="00C03B5D" w14:paraId="0D8A8ADE" w14:textId="77777777" w:rsidTr="004E6DB1">
        <w:trPr>
          <w:trHeight w:val="12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E7FE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cial deprivation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DA7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5 -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107F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5 - 1.06)</w:t>
            </w:r>
          </w:p>
        </w:tc>
      </w:tr>
      <w:tr w:rsidR="004E6DB1" w:rsidRPr="00C03B5D" w14:paraId="12DDE44A" w14:textId="77777777" w:rsidTr="004E6DB1">
        <w:trPr>
          <w:trHeight w:val="14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1901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nual average PM2.5 concentr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F13D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7 -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B30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7 - 1.03)</w:t>
            </w:r>
          </w:p>
        </w:tc>
      </w:tr>
      <w:tr w:rsidR="004E6DB1" w:rsidRPr="00C03B5D" w14:paraId="05331B2C" w14:textId="77777777" w:rsidTr="004E6DB1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908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s (ref: fema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30E" w14:textId="432F1B8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1.70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BB9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29 - 1.70) ***</w:t>
            </w:r>
          </w:p>
        </w:tc>
      </w:tr>
      <w:tr w:rsidR="004E6DB1" w:rsidRPr="00C03B5D" w14:paraId="2BA28C50" w14:textId="77777777" w:rsidTr="004E6DB1">
        <w:trPr>
          <w:trHeight w:val="68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ADF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e (ref: 60-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079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E6DB1" w:rsidRPr="00C03B5D" w14:paraId="65538E5C" w14:textId="77777777" w:rsidTr="004E6DB1">
        <w:trPr>
          <w:trHeight w:val="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A0D9" w14:textId="77777777" w:rsidR="004E6DB1" w:rsidRPr="00C03B5D" w:rsidRDefault="004E6DB1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8C2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B13F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</w:tr>
      <w:tr w:rsidR="004E6DB1" w:rsidRPr="00C03B5D" w14:paraId="0FA958E6" w14:textId="77777777" w:rsidTr="004E6DB1">
        <w:trPr>
          <w:trHeight w:val="121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C68" w14:textId="77777777" w:rsidR="004E6DB1" w:rsidRPr="00C03B5D" w:rsidRDefault="004E6DB1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gt;=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B9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A6E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</w:tr>
      <w:tr w:rsidR="004E6DB1" w:rsidRPr="00C03B5D" w14:paraId="1B98E81F" w14:textId="77777777" w:rsidTr="004E6DB1">
        <w:trPr>
          <w:trHeight w:val="16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61A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ngle, divorced, or widowed (ref: marri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646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 (0.53 - 0.80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E30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 (0.53 - 0.80) ***</w:t>
            </w:r>
          </w:p>
        </w:tc>
      </w:tr>
      <w:tr w:rsidR="004E6DB1" w:rsidRPr="00C03B5D" w14:paraId="40E48A67" w14:textId="77777777" w:rsidTr="004E6DB1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4AB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ing alone (ref: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F8F0" w14:textId="0CA2D4EE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 (0.65 - 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9AA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 (0.65 - 1.27)</w:t>
            </w:r>
          </w:p>
        </w:tc>
      </w:tr>
      <w:tr w:rsidR="004E6DB1" w:rsidRPr="00C03B5D" w14:paraId="634478E7" w14:textId="77777777" w:rsidTr="004E6DB1">
        <w:trPr>
          <w:trHeight w:val="82"/>
          <w:jc w:val="center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B60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ucation (ref: no school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CE0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E6DB1" w:rsidRPr="00C03B5D" w14:paraId="712F9BCA" w14:textId="77777777" w:rsidTr="004E6DB1">
        <w:trPr>
          <w:trHeight w:val="11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135A" w14:textId="77777777" w:rsidR="004E6DB1" w:rsidRPr="00C03B5D" w:rsidRDefault="004E6DB1" w:rsidP="00C03B5D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ementary school or 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50F2" w14:textId="34F3322C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 (0.87 - 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41E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 (0.87 - 1.39)</w:t>
            </w:r>
          </w:p>
        </w:tc>
      </w:tr>
      <w:tr w:rsidR="004E6DB1" w:rsidRPr="00C03B5D" w14:paraId="045DB4CC" w14:textId="77777777" w:rsidTr="004E6DB1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8F31" w14:textId="77777777" w:rsidR="004E6DB1" w:rsidRPr="00C03B5D" w:rsidRDefault="004E6DB1" w:rsidP="00C03B5D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98E" w14:textId="418B3791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0.74 - 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DD1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74 - 1.33)</w:t>
            </w:r>
          </w:p>
        </w:tc>
      </w:tr>
      <w:tr w:rsidR="004E6DB1" w:rsidRPr="00C03B5D" w14:paraId="5EB5557C" w14:textId="77777777" w:rsidTr="004E6DB1">
        <w:trPr>
          <w:trHeight w:val="26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1FB" w14:textId="77777777" w:rsidR="004E6DB1" w:rsidRPr="00C03B5D" w:rsidRDefault="004E6DB1" w:rsidP="00C03B5D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eg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A2AE" w14:textId="0F09284E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23D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81 - 1.54)</w:t>
            </w:r>
          </w:p>
        </w:tc>
      </w:tr>
      <w:tr w:rsidR="004E6DB1" w:rsidRPr="00C03B5D" w14:paraId="723D120D" w14:textId="77777777" w:rsidTr="004E6DB1">
        <w:trPr>
          <w:trHeight w:val="181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6264" w14:textId="1FBD3BFC" w:rsidR="004E6DB1" w:rsidRPr="00C03B5D" w:rsidRDefault="004A6D72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48487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on-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4E6DB1"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ref: 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4E6DB1"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931" w14:textId="7C6F255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4 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1.70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64FE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4 (1.22 - 1.70) ***</w:t>
            </w:r>
          </w:p>
        </w:tc>
      </w:tr>
      <w:tr w:rsidR="004E6DB1" w:rsidRPr="00C03B5D" w14:paraId="6A18B545" w14:textId="77777777" w:rsidTr="004E6DB1">
        <w:trPr>
          <w:trHeight w:val="2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7C41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area per capi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315" w14:textId="6FBC12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630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1.00 - 1.01)</w:t>
            </w:r>
          </w:p>
        </w:tc>
      </w:tr>
      <w:tr w:rsidR="004E6DB1" w:rsidRPr="00C03B5D" w14:paraId="1CBB8797" w14:textId="77777777" w:rsidTr="004E6DB1">
        <w:trPr>
          <w:trHeight w:val="24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CFE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construction time after 1980 (ref: before 19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8FCF" w14:textId="0AD77798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- 0.96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337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 (0.56 - 0.96) *</w:t>
            </w:r>
          </w:p>
        </w:tc>
      </w:tr>
      <w:tr w:rsidR="004E6DB1" w:rsidRPr="00C03B5D" w14:paraId="438E0958" w14:textId="77777777" w:rsidTr="004E6DB1">
        <w:trPr>
          <w:trHeight w:val="28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60D4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facilities (ref: none, one, two and thre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EF6" w14:textId="17E0F9DA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0.79 - 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46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3 (0.79 - 1.36)</w:t>
            </w:r>
          </w:p>
        </w:tc>
      </w:tr>
      <w:tr w:rsidR="004E6DB1" w:rsidRPr="00C03B5D" w14:paraId="686719A4" w14:textId="77777777" w:rsidTr="004E6DB1">
        <w:trPr>
          <w:trHeight w:val="17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6B8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andom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C939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2D4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E6DB1" w:rsidRPr="00C03B5D" w14:paraId="3DA08DBE" w14:textId="77777777" w:rsidTr="004E6DB1">
        <w:trPr>
          <w:trHeight w:val="20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57C" w14:textId="77777777" w:rsidR="004E6DB1" w:rsidRPr="00C03B5D" w:rsidRDefault="004E6DB1" w:rsidP="00C03B5D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r</w:t>
            </w:r>
            <w:proofErr w:type="spellEnd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level consta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805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1 (3.22 - 4.50)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E96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0 (3.22 - 4.49) ***</w:t>
            </w:r>
          </w:p>
        </w:tc>
      </w:tr>
      <w:tr w:rsidR="004E6DB1" w:rsidRPr="00C03B5D" w14:paraId="540B596A" w14:textId="77777777" w:rsidTr="004E6DB1">
        <w:trPr>
          <w:trHeight w:val="8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647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Number of </w:t>
            </w:r>
            <w:proofErr w:type="spellStart"/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CFB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B1A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54</w:t>
            </w:r>
          </w:p>
        </w:tc>
      </w:tr>
      <w:tr w:rsidR="004E6DB1" w:rsidRPr="00C03B5D" w14:paraId="41C9BD8A" w14:textId="77777777" w:rsidTr="004E6DB1">
        <w:trPr>
          <w:trHeight w:val="20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099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of individu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64B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862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62</w:t>
            </w:r>
          </w:p>
        </w:tc>
      </w:tr>
      <w:tr w:rsidR="004E6DB1" w:rsidRPr="00C03B5D" w14:paraId="512F6888" w14:textId="77777777" w:rsidTr="004E6DB1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2D39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D899" w14:textId="0F31FF39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0E54" w14:textId="77777777" w:rsidR="004E6DB1" w:rsidRPr="00C03B5D" w:rsidRDefault="004E6DB1" w:rsidP="00C03B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B5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1.74</w:t>
            </w:r>
          </w:p>
        </w:tc>
      </w:tr>
    </w:tbl>
    <w:p w14:paraId="2B64960F" w14:textId="74E97F26" w:rsidR="00294FC8" w:rsidRDefault="00294FC8" w:rsidP="00152CC6">
      <w:pPr>
        <w:ind w:firstLineChars="400" w:firstLine="600"/>
        <w:rPr>
          <w:rFonts w:ascii="Times New Roman" w:hAnsi="Times New Roman"/>
          <w:kern w:val="0"/>
          <w:sz w:val="15"/>
          <w:szCs w:val="15"/>
          <w:lang w:val="en-GB"/>
        </w:rPr>
      </w:pPr>
      <w:r w:rsidRPr="00D85478">
        <w:rPr>
          <w:rFonts w:ascii="Times New Roman" w:hAnsi="Times New Roman"/>
          <w:kern w:val="0"/>
          <w:sz w:val="15"/>
          <w:szCs w:val="15"/>
          <w:lang w:val="en-GB"/>
        </w:rPr>
        <w:t xml:space="preserve">Note: OR odds ratio; 95% confidence intervals in brackets; </w:t>
      </w:r>
      <w:r w:rsidR="007E5A2F">
        <w:rPr>
          <w:rFonts w:ascii="Times New Roman" w:hAnsi="Times New Roman" w:hint="eastAsia"/>
          <w:kern w:val="0"/>
          <w:sz w:val="15"/>
          <w:szCs w:val="15"/>
          <w:lang w:val="en-GB"/>
        </w:rPr>
        <w:t>#</w:t>
      </w:r>
      <w:r w:rsidR="007E5A2F">
        <w:rPr>
          <w:rFonts w:ascii="Times New Roman" w:hAnsi="Times New Roman"/>
          <w:kern w:val="0"/>
          <w:sz w:val="15"/>
          <w:szCs w:val="15"/>
          <w:lang w:val="en-GB"/>
        </w:rPr>
        <w:t xml:space="preserve"> </w:t>
      </w:r>
      <w:r w:rsidR="00413AD6">
        <w:rPr>
          <w:rFonts w:ascii="Times New Roman" w:hAnsi="Times New Roman"/>
          <w:kern w:val="0"/>
          <w:sz w:val="15"/>
          <w:szCs w:val="15"/>
          <w:lang w:val="en-GB"/>
        </w:rPr>
        <w:t>p=0.054</w:t>
      </w:r>
      <w:r w:rsidR="007E5A2F">
        <w:rPr>
          <w:rFonts w:ascii="Times New Roman" w:hAnsi="Times New Roman"/>
          <w:kern w:val="0"/>
          <w:sz w:val="15"/>
          <w:szCs w:val="15"/>
          <w:lang w:val="en-GB"/>
        </w:rPr>
        <w:t xml:space="preserve">, </w:t>
      </w:r>
      <w:r w:rsidRPr="00D85478">
        <w:rPr>
          <w:rFonts w:ascii="Times New Roman" w:hAnsi="Times New Roman"/>
          <w:kern w:val="0"/>
          <w:sz w:val="15"/>
          <w:szCs w:val="15"/>
          <w:lang w:val="en-GB"/>
        </w:rPr>
        <w:t>* p&lt;0.05, ** p&lt;0.01, *** p&lt;0.001.</w:t>
      </w:r>
    </w:p>
    <w:p w14:paraId="295CE2CE" w14:textId="6B75B6CD" w:rsidR="00C03B5D" w:rsidRPr="00294FC8" w:rsidRDefault="00C03B5D">
      <w:pPr>
        <w:rPr>
          <w:lang w:val="en-GB"/>
        </w:rPr>
      </w:pPr>
    </w:p>
    <w:p w14:paraId="1DF2B8A2" w14:textId="6938C7FB" w:rsidR="00C03B5D" w:rsidRDefault="00C03B5D"/>
    <w:p w14:paraId="425CD342" w14:textId="7E21541A" w:rsidR="00DB0087" w:rsidRDefault="00DB0087"/>
    <w:p w14:paraId="5FA47470" w14:textId="4313C46E" w:rsidR="00DB0087" w:rsidRDefault="00DB0087"/>
    <w:p w14:paraId="68637E55" w14:textId="4BF282EE" w:rsidR="00DB0087" w:rsidRDefault="00DB0087"/>
    <w:p w14:paraId="3195CE90" w14:textId="5B222594" w:rsidR="00DB0087" w:rsidRDefault="00DB0087"/>
    <w:p w14:paraId="4808929B" w14:textId="0BED171C" w:rsidR="00DB0087" w:rsidRDefault="00DB0087"/>
    <w:p w14:paraId="219C35A3" w14:textId="00C264FE" w:rsidR="00DB0087" w:rsidRDefault="00DB0087"/>
    <w:p w14:paraId="3CA90F48" w14:textId="3CBC210A" w:rsidR="00DB0087" w:rsidRDefault="00DB0087"/>
    <w:p w14:paraId="184C4072" w14:textId="405117A7" w:rsidR="00DB0087" w:rsidRDefault="00DB0087"/>
    <w:p w14:paraId="02052B07" w14:textId="1B50585A" w:rsidR="00DB0087" w:rsidRDefault="00DB0087"/>
    <w:p w14:paraId="745A3FFF" w14:textId="45561F89" w:rsidR="00DB0087" w:rsidRDefault="00DB0087"/>
    <w:p w14:paraId="14049507" w14:textId="0ED5E13F" w:rsidR="00DB0087" w:rsidRDefault="00DB0087"/>
    <w:p w14:paraId="3E2EEE1A" w14:textId="77777777" w:rsidR="00DB0087" w:rsidRDefault="00DB0087"/>
    <w:p w14:paraId="112D4D35" w14:textId="7EDB934A" w:rsidR="00E06603" w:rsidRPr="00E06603" w:rsidRDefault="00E06603" w:rsidP="00E06603">
      <w:pPr>
        <w:jc w:val="center"/>
        <w:rPr>
          <w:rFonts w:ascii="Times New Roman" w:eastAsia="SimSun" w:hAnsi="Times New Roman" w:cs="Times New Roman"/>
          <w:b/>
          <w:szCs w:val="24"/>
          <w:lang w:val="en-GB"/>
        </w:rPr>
      </w:pPr>
      <w:r w:rsidRPr="00ED7131">
        <w:rPr>
          <w:rFonts w:ascii="Times New Roman" w:eastAsia="SimSun" w:hAnsi="Times New Roman" w:cs="Times New Roman"/>
          <w:b/>
          <w:szCs w:val="24"/>
          <w:lang w:val="en-GB"/>
        </w:rPr>
        <w:t xml:space="preserve">Table </w:t>
      </w:r>
      <w:r w:rsidR="00DB0087">
        <w:rPr>
          <w:rFonts w:ascii="Times New Roman" w:eastAsia="SimSun" w:hAnsi="Times New Roman" w:cs="Times New Roman"/>
          <w:b/>
          <w:szCs w:val="24"/>
          <w:lang w:val="en-GB"/>
        </w:rPr>
        <w:t>S</w:t>
      </w:r>
      <w:r w:rsidR="009D7B36">
        <w:rPr>
          <w:rFonts w:ascii="Times New Roman" w:eastAsia="SimSun" w:hAnsi="Times New Roman" w:cs="Times New Roman"/>
          <w:b/>
          <w:szCs w:val="24"/>
          <w:lang w:val="en-GB"/>
        </w:rPr>
        <w:t>3</w:t>
      </w:r>
      <w:r w:rsidRPr="00ED7131">
        <w:rPr>
          <w:rFonts w:ascii="Times New Roman" w:eastAsia="SimSun" w:hAnsi="Times New Roman" w:cs="Times New Roman"/>
          <w:b/>
          <w:szCs w:val="24"/>
          <w:lang w:val="en-GB"/>
        </w:rPr>
        <w:t xml:space="preserve"> </w:t>
      </w:r>
      <w:r w:rsidR="00DB0087" w:rsidRPr="00DB0087">
        <w:rPr>
          <w:rFonts w:ascii="Times New Roman" w:eastAsia="SimSun" w:hAnsi="Times New Roman" w:cs="Times New Roman"/>
          <w:b/>
          <w:szCs w:val="24"/>
          <w:lang w:val="en-GB"/>
        </w:rPr>
        <w:t xml:space="preserve">Multilevel logistic regression analysis for the association between </w:t>
      </w:r>
      <w:r w:rsidR="00DB0087">
        <w:rPr>
          <w:rFonts w:ascii="Times New Roman" w:eastAsia="SimSun" w:hAnsi="Times New Roman" w:cs="Times New Roman"/>
          <w:b/>
          <w:szCs w:val="24"/>
          <w:lang w:val="en-GB"/>
        </w:rPr>
        <w:t xml:space="preserve">NOE exposure measured as </w:t>
      </w:r>
      <w:proofErr w:type="spellStart"/>
      <w:r w:rsidR="00DB0087">
        <w:rPr>
          <w:rFonts w:ascii="Times New Roman" w:eastAsia="SimSun" w:hAnsi="Times New Roman" w:cs="Times New Roman"/>
          <w:b/>
          <w:szCs w:val="24"/>
          <w:lang w:val="en-GB"/>
        </w:rPr>
        <w:t>tertiles</w:t>
      </w:r>
      <w:proofErr w:type="spellEnd"/>
      <w:r w:rsidR="00DB0087" w:rsidRPr="00DB0087">
        <w:rPr>
          <w:rFonts w:ascii="Times New Roman" w:eastAsia="SimSun" w:hAnsi="Times New Roman" w:cs="Times New Roman"/>
          <w:b/>
          <w:szCs w:val="24"/>
          <w:lang w:val="en-GB"/>
        </w:rPr>
        <w:t xml:space="preserve"> and reporting good health</w:t>
      </w:r>
    </w:p>
    <w:tbl>
      <w:tblPr>
        <w:tblW w:w="8410" w:type="dxa"/>
        <w:jc w:val="center"/>
        <w:tblLook w:val="04A0" w:firstRow="1" w:lastRow="0" w:firstColumn="1" w:lastColumn="0" w:noHBand="0" w:noVBand="1"/>
      </w:tblPr>
      <w:tblGrid>
        <w:gridCol w:w="4395"/>
        <w:gridCol w:w="1735"/>
        <w:gridCol w:w="2280"/>
      </w:tblGrid>
      <w:tr w:rsidR="00E06603" w:rsidRPr="00E06603" w14:paraId="36C58A33" w14:textId="77777777" w:rsidTr="00E06603">
        <w:trPr>
          <w:trHeight w:val="300"/>
          <w:jc w:val="center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8C01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ffects and variables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41E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Model 8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DC1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Model 8</w:t>
            </w:r>
          </w:p>
        </w:tc>
      </w:tr>
      <w:tr w:rsidR="00E06603" w:rsidRPr="00E06603" w14:paraId="671636B0" w14:textId="77777777" w:rsidTr="00E06603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8C2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EABD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2E3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GB"/>
              </w:rPr>
              <w:t>OR (95% CI)</w:t>
            </w:r>
          </w:p>
        </w:tc>
      </w:tr>
      <w:tr w:rsidR="00E06603" w:rsidRPr="00E06603" w14:paraId="10C0F5F5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E7CF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Fixed part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E34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7B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001DBBF1" w14:textId="77777777" w:rsidTr="00E06603">
        <w:trPr>
          <w:trHeight w:val="285"/>
          <w:jc w:val="center"/>
        </w:trPr>
        <w:tc>
          <w:tcPr>
            <w:tcW w:w="6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1FF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The percentage of green spaces within 1 km buffer (ref: 1st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341B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11B4F3EB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EA5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n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C3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 (0.90 - 1.4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51B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297933F9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04E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r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A8B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4 (1.33 - 2.26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A27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4688143F" w14:textId="77777777" w:rsidTr="00E06603">
        <w:trPr>
          <w:trHeight w:val="285"/>
          <w:jc w:val="center"/>
        </w:trPr>
        <w:tc>
          <w:tcPr>
            <w:tcW w:w="6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AE13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The percentage of blue spaces within 1 km buffer (ref: 1st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7D9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40C4D207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95D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n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4E2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 (0.28 - 1.3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B6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5DFA33BE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0F2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r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BEA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91 - 1.3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E5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06603" w:rsidRPr="00E06603" w14:paraId="27873D4A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EB1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Distance to the nearest green spaces (ref: 1st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102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C1FF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1BCE0829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7B5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n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9A97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9C5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9 (0.53 - 0.89) **</w:t>
            </w:r>
          </w:p>
        </w:tc>
      </w:tr>
      <w:tr w:rsidR="00E06603" w:rsidRPr="00E06603" w14:paraId="0268B57F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C35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3r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F9C0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530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 (0.45 - 0.76) ***</w:t>
            </w:r>
          </w:p>
        </w:tc>
      </w:tr>
      <w:tr w:rsidR="00E06603" w:rsidRPr="00E06603" w14:paraId="42CBBCBD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81B6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Distance to the nearest blue spaces (ref: 1st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BEA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4B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16113B69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64A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2n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060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541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3 (0.66 - 1.06)</w:t>
            </w:r>
          </w:p>
        </w:tc>
      </w:tr>
      <w:tr w:rsidR="00E06603" w:rsidRPr="00E06603" w14:paraId="4111D9C2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FB18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3rd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ertil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9A4A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E92B" w14:textId="0A1D1CE4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1 (0.64 - 1.03)</w:t>
            </w:r>
            <w:r w:rsidR="00413AD6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7E5A2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</w:tr>
      <w:tr w:rsidR="00E06603" w:rsidRPr="00E06603" w14:paraId="791A303A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7B9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cial deprivation inde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2A6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5 - 1.0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077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4 - 1.06)</w:t>
            </w:r>
          </w:p>
        </w:tc>
      </w:tr>
      <w:tr w:rsidR="00E06603" w:rsidRPr="00E06603" w14:paraId="7891DBA7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998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nual average PM2.5 concentration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50B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6 - 1.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8556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96 - 1.03)</w:t>
            </w:r>
          </w:p>
        </w:tc>
      </w:tr>
      <w:tr w:rsidR="00E06603" w:rsidRPr="00E06603" w14:paraId="69F70DF1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458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es (ref: females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2F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29 - 1.69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9D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1.30 - 1.70) ***</w:t>
            </w:r>
          </w:p>
        </w:tc>
      </w:tr>
      <w:tr w:rsidR="00E06603" w:rsidRPr="00E06603" w14:paraId="7BBEA91C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B4A9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e (years) (ref: 60-6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6A2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732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3A210260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05F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-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73F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AD1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18 - 0.25) ***</w:t>
            </w:r>
          </w:p>
        </w:tc>
      </w:tr>
      <w:tr w:rsidR="00E06603" w:rsidRPr="00E06603" w14:paraId="6CDA87A0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FD89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gt;=8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06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19B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6 - 0.11) ***</w:t>
            </w:r>
          </w:p>
        </w:tc>
      </w:tr>
      <w:tr w:rsidR="00E06603" w:rsidRPr="00E06603" w14:paraId="44365648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811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ngle, divorced, or widowed (ref: married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03A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 (0.53 - 0.81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8EC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 (0.53 - 0.80) ***</w:t>
            </w:r>
          </w:p>
        </w:tc>
      </w:tr>
      <w:tr w:rsidR="00E06603" w:rsidRPr="00E06603" w14:paraId="7F2708D2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C1C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ving alone (ref: no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3D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2 (0.66 - 1.2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867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2 (0.66 - 1.29)</w:t>
            </w:r>
          </w:p>
        </w:tc>
      </w:tr>
      <w:tr w:rsidR="00E06603" w:rsidRPr="00E06603" w14:paraId="25A945BE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597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ucation (ref: no schooling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ABA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63D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544FA8AB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4CDB" w14:textId="77777777" w:rsidR="00E06603" w:rsidRPr="00E06603" w:rsidRDefault="00E06603" w:rsidP="00E06603">
            <w:pPr>
              <w:widowControl/>
              <w:ind w:firstLineChars="200" w:firstLine="3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ementary school or junior high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6EAA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1 (0.88 - 1.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1F5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0 (0.87 - 1.39)</w:t>
            </w:r>
          </w:p>
        </w:tc>
      </w:tr>
      <w:tr w:rsidR="00E06603" w:rsidRPr="00E06603" w14:paraId="23463225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AD8" w14:textId="77777777" w:rsidR="00E06603" w:rsidRPr="00E06603" w:rsidRDefault="00E06603" w:rsidP="00E06603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nior high scho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854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1 (0.76 - 1.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96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0.75 - 1.34)</w:t>
            </w:r>
          </w:p>
        </w:tc>
      </w:tr>
      <w:tr w:rsidR="00E06603" w:rsidRPr="00E06603" w14:paraId="1DC2950B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767A" w14:textId="77777777" w:rsidR="00E06603" w:rsidRPr="00E06603" w:rsidRDefault="00E06603" w:rsidP="00E06603">
            <w:pPr>
              <w:widowControl/>
              <w:ind w:firstLineChars="200" w:firstLine="300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lege or abov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9A2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 (0.83 - 1.5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A9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82 - 1.54)</w:t>
            </w:r>
          </w:p>
        </w:tc>
      </w:tr>
      <w:tr w:rsidR="00E06603" w:rsidRPr="00E06603" w14:paraId="37063F81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915" w14:textId="6762A709" w:rsidR="00E06603" w:rsidRPr="00E06603" w:rsidRDefault="004A6D72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Pr="0048487D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on-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E06603"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ref: local </w:t>
            </w:r>
            <w:proofErr w:type="spellStart"/>
            <w:r w:rsidR="00CD014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kou</w:t>
            </w:r>
            <w:proofErr w:type="spellEnd"/>
            <w:r w:rsidR="00E06603"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C6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2 (1.20 - 1.68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38F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2 (1.20 - 1.67) ***</w:t>
            </w:r>
          </w:p>
        </w:tc>
      </w:tr>
      <w:tr w:rsidR="00E06603" w:rsidRPr="00E06603" w14:paraId="7C424855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0771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area per capi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9C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1.00 - 1.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C2F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 (1.00 - 1.01)</w:t>
            </w:r>
          </w:p>
        </w:tc>
      </w:tr>
      <w:tr w:rsidR="00E06603" w:rsidRPr="00E06603" w14:paraId="283C76A4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D1A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construction time after 1980 (ref: before 198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A9C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 (0.58 - 0.98) 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ED6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4 (0.57 - 0.97) *</w:t>
            </w:r>
          </w:p>
        </w:tc>
      </w:tr>
      <w:tr w:rsidR="00E06603" w:rsidRPr="00E06603" w14:paraId="694DE8F2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C79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using facilities (ref: none, one, two and thre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EF4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4 (0.79 - 1.3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E0A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3 (0.79 - 1.35)</w:t>
            </w:r>
          </w:p>
        </w:tc>
      </w:tr>
      <w:tr w:rsidR="00E06603" w:rsidRPr="00E06603" w14:paraId="389548D0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AA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val="en-GB"/>
              </w:rPr>
              <w:t>Random par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AB5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5FB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06603" w:rsidRPr="00E06603" w14:paraId="3AE0CDB1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A1B" w14:textId="77777777" w:rsidR="00E06603" w:rsidRPr="00E06603" w:rsidRDefault="00E06603" w:rsidP="00E06603">
            <w:pPr>
              <w:widowControl/>
              <w:ind w:firstLineChars="100" w:firstLine="15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r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</w:t>
            </w:r>
            <w:proofErr w:type="spellEnd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level constant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FC7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0 (3.21 - 4.49) 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A8E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9 (3.21 - 4.49) ***</w:t>
            </w:r>
          </w:p>
        </w:tc>
      </w:tr>
      <w:tr w:rsidR="00E06603" w:rsidRPr="00E06603" w14:paraId="08A7F751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C8D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Number of </w:t>
            </w:r>
            <w:proofErr w:type="spellStart"/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ighbourhoods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2179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08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54</w:t>
            </w:r>
          </w:p>
        </w:tc>
      </w:tr>
      <w:tr w:rsidR="00E06603" w:rsidRPr="00E06603" w14:paraId="4E8675A5" w14:textId="77777777" w:rsidTr="00E06603">
        <w:trPr>
          <w:trHeight w:val="28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AF8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of individual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CF1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303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62</w:t>
            </w:r>
          </w:p>
        </w:tc>
      </w:tr>
      <w:tr w:rsidR="00E06603" w:rsidRPr="00E06603" w14:paraId="333E2A0D" w14:textId="77777777" w:rsidTr="00E06603">
        <w:trPr>
          <w:trHeight w:val="300"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28F0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4B8A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0.4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CA7E" w14:textId="77777777" w:rsidR="00E06603" w:rsidRPr="00E06603" w:rsidRDefault="00E06603" w:rsidP="00E066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603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62.17</w:t>
            </w:r>
          </w:p>
        </w:tc>
      </w:tr>
    </w:tbl>
    <w:p w14:paraId="3AEBDC51" w14:textId="061CF90A" w:rsidR="00E06603" w:rsidRDefault="00E06603" w:rsidP="00E06603">
      <w:pPr>
        <w:rPr>
          <w:rFonts w:ascii="Times New Roman" w:hAnsi="Times New Roman"/>
          <w:kern w:val="0"/>
          <w:sz w:val="15"/>
          <w:szCs w:val="15"/>
          <w:lang w:val="en-GB"/>
        </w:rPr>
      </w:pPr>
      <w:r w:rsidRPr="00D85478">
        <w:rPr>
          <w:rFonts w:ascii="Times New Roman" w:hAnsi="Times New Roman"/>
          <w:kern w:val="0"/>
          <w:sz w:val="15"/>
          <w:szCs w:val="15"/>
          <w:lang w:val="en-GB"/>
        </w:rPr>
        <w:t xml:space="preserve">Note: OR odds ratio; 95% confidence intervals in brackets; </w:t>
      </w:r>
      <w:r w:rsidR="007E5A2F">
        <w:rPr>
          <w:rFonts w:ascii="Times New Roman" w:hAnsi="Times New Roman" w:hint="eastAsia"/>
          <w:kern w:val="0"/>
          <w:sz w:val="15"/>
          <w:szCs w:val="15"/>
          <w:lang w:val="en-GB"/>
        </w:rPr>
        <w:t>#</w:t>
      </w:r>
      <w:r w:rsidR="007E5A2F">
        <w:rPr>
          <w:rFonts w:ascii="Times New Roman" w:hAnsi="Times New Roman"/>
          <w:kern w:val="0"/>
          <w:sz w:val="15"/>
          <w:szCs w:val="15"/>
          <w:lang w:val="en-GB"/>
        </w:rPr>
        <w:t xml:space="preserve"> </w:t>
      </w:r>
      <w:r w:rsidR="00413AD6">
        <w:rPr>
          <w:rFonts w:ascii="Times New Roman" w:hAnsi="Times New Roman"/>
          <w:kern w:val="0"/>
          <w:sz w:val="15"/>
          <w:szCs w:val="15"/>
          <w:lang w:val="en-GB"/>
        </w:rPr>
        <w:t>p=0.080</w:t>
      </w:r>
      <w:r w:rsidR="007E5A2F">
        <w:rPr>
          <w:rFonts w:ascii="Times New Roman" w:hAnsi="Times New Roman"/>
          <w:kern w:val="0"/>
          <w:sz w:val="15"/>
          <w:szCs w:val="15"/>
          <w:lang w:val="en-GB"/>
        </w:rPr>
        <w:t xml:space="preserve">, </w:t>
      </w:r>
      <w:r w:rsidRPr="00D85478">
        <w:rPr>
          <w:rFonts w:ascii="Times New Roman" w:hAnsi="Times New Roman"/>
          <w:kern w:val="0"/>
          <w:sz w:val="15"/>
          <w:szCs w:val="15"/>
          <w:lang w:val="en-GB"/>
        </w:rPr>
        <w:t>* p&lt;0.05, ** p&lt;0.01, *** p&lt;0.001.</w:t>
      </w:r>
    </w:p>
    <w:p w14:paraId="6434178D" w14:textId="3D78680C" w:rsidR="00E06603" w:rsidRPr="00413AD6" w:rsidRDefault="00E06603">
      <w:pPr>
        <w:rPr>
          <w:lang w:val="en-GB"/>
        </w:rPr>
      </w:pPr>
    </w:p>
    <w:p w14:paraId="4F3C5672" w14:textId="58CD3532" w:rsidR="00E06603" w:rsidRDefault="00E06603"/>
    <w:p w14:paraId="537E9A93" w14:textId="77777777" w:rsidR="00E06603" w:rsidRDefault="00E06603"/>
    <w:p w14:paraId="71C9B54A" w14:textId="623CC773" w:rsidR="00C03B5D" w:rsidRDefault="00C03B5D"/>
    <w:p w14:paraId="73604AEB" w14:textId="77777777" w:rsidR="00500D98" w:rsidRDefault="00500D98"/>
    <w:sectPr w:rsidR="00500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93A3B" w14:textId="77777777" w:rsidR="00023FA6" w:rsidRDefault="00023FA6" w:rsidP="00ED7131">
      <w:r>
        <w:separator/>
      </w:r>
    </w:p>
  </w:endnote>
  <w:endnote w:type="continuationSeparator" w:id="0">
    <w:p w14:paraId="771E4E73" w14:textId="77777777" w:rsidR="00023FA6" w:rsidRDefault="00023FA6" w:rsidP="00ED7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E48BC" w14:textId="77777777" w:rsidR="00023FA6" w:rsidRDefault="00023FA6" w:rsidP="00ED7131">
      <w:r>
        <w:separator/>
      </w:r>
    </w:p>
  </w:footnote>
  <w:footnote w:type="continuationSeparator" w:id="0">
    <w:p w14:paraId="6FD28509" w14:textId="77777777" w:rsidR="00023FA6" w:rsidRDefault="00023FA6" w:rsidP="00ED7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4EA"/>
    <w:rsid w:val="0000091B"/>
    <w:rsid w:val="0002153D"/>
    <w:rsid w:val="00023FA6"/>
    <w:rsid w:val="000377F2"/>
    <w:rsid w:val="00072C87"/>
    <w:rsid w:val="000B0606"/>
    <w:rsid w:val="000B52B1"/>
    <w:rsid w:val="00102F4D"/>
    <w:rsid w:val="00152CC6"/>
    <w:rsid w:val="0017261D"/>
    <w:rsid w:val="001A7C71"/>
    <w:rsid w:val="001B4025"/>
    <w:rsid w:val="001E6E89"/>
    <w:rsid w:val="00216C13"/>
    <w:rsid w:val="00276FFF"/>
    <w:rsid w:val="00283136"/>
    <w:rsid w:val="00292426"/>
    <w:rsid w:val="00294FC8"/>
    <w:rsid w:val="002F50A9"/>
    <w:rsid w:val="003708FB"/>
    <w:rsid w:val="003B3EA9"/>
    <w:rsid w:val="003C4312"/>
    <w:rsid w:val="003D68D4"/>
    <w:rsid w:val="003E42C3"/>
    <w:rsid w:val="00404ADB"/>
    <w:rsid w:val="00413AD6"/>
    <w:rsid w:val="004231A2"/>
    <w:rsid w:val="00480F39"/>
    <w:rsid w:val="0048487D"/>
    <w:rsid w:val="004A6D72"/>
    <w:rsid w:val="004B1DF1"/>
    <w:rsid w:val="004E3422"/>
    <w:rsid w:val="004E4441"/>
    <w:rsid w:val="004E6DB1"/>
    <w:rsid w:val="00500C6D"/>
    <w:rsid w:val="00500D98"/>
    <w:rsid w:val="00505527"/>
    <w:rsid w:val="00515F3A"/>
    <w:rsid w:val="005563A1"/>
    <w:rsid w:val="00590FF2"/>
    <w:rsid w:val="00592C08"/>
    <w:rsid w:val="00627287"/>
    <w:rsid w:val="006630C0"/>
    <w:rsid w:val="00664561"/>
    <w:rsid w:val="006811FC"/>
    <w:rsid w:val="00695AD4"/>
    <w:rsid w:val="006E141A"/>
    <w:rsid w:val="00701C18"/>
    <w:rsid w:val="0077106A"/>
    <w:rsid w:val="00774333"/>
    <w:rsid w:val="00780C06"/>
    <w:rsid w:val="007C3F9D"/>
    <w:rsid w:val="007E5A2F"/>
    <w:rsid w:val="00807A65"/>
    <w:rsid w:val="008720F8"/>
    <w:rsid w:val="00897AAF"/>
    <w:rsid w:val="008E7B03"/>
    <w:rsid w:val="009164EA"/>
    <w:rsid w:val="009729BE"/>
    <w:rsid w:val="009A56F3"/>
    <w:rsid w:val="009B01F4"/>
    <w:rsid w:val="009D7B36"/>
    <w:rsid w:val="009E2A51"/>
    <w:rsid w:val="009E63A0"/>
    <w:rsid w:val="00A526A2"/>
    <w:rsid w:val="00AD4A09"/>
    <w:rsid w:val="00AE0DC2"/>
    <w:rsid w:val="00B836B7"/>
    <w:rsid w:val="00B87FAE"/>
    <w:rsid w:val="00BA2323"/>
    <w:rsid w:val="00BB2DBB"/>
    <w:rsid w:val="00BF04F0"/>
    <w:rsid w:val="00C03B5D"/>
    <w:rsid w:val="00C17CD2"/>
    <w:rsid w:val="00C4217F"/>
    <w:rsid w:val="00C553B9"/>
    <w:rsid w:val="00C7050B"/>
    <w:rsid w:val="00C77979"/>
    <w:rsid w:val="00C84016"/>
    <w:rsid w:val="00CD0149"/>
    <w:rsid w:val="00CE00BF"/>
    <w:rsid w:val="00D278D5"/>
    <w:rsid w:val="00D50036"/>
    <w:rsid w:val="00DB0087"/>
    <w:rsid w:val="00DB30C7"/>
    <w:rsid w:val="00DB719F"/>
    <w:rsid w:val="00DE5451"/>
    <w:rsid w:val="00E026A5"/>
    <w:rsid w:val="00E06603"/>
    <w:rsid w:val="00E32E97"/>
    <w:rsid w:val="00EB4A07"/>
    <w:rsid w:val="00EB53E7"/>
    <w:rsid w:val="00ED7131"/>
    <w:rsid w:val="00EE2981"/>
    <w:rsid w:val="00F00F92"/>
    <w:rsid w:val="00F9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079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8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71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13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6C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C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C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C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8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71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7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13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6C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C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C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1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C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1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98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002</dc:creator>
  <cp:keywords/>
  <dc:description/>
  <cp:lastModifiedBy>Sevilla, Hernando Jr.</cp:lastModifiedBy>
  <cp:revision>10</cp:revision>
  <dcterms:created xsi:type="dcterms:W3CDTF">2019-06-19T06:52:00Z</dcterms:created>
  <dcterms:modified xsi:type="dcterms:W3CDTF">2019-11-17T00:36:00Z</dcterms:modified>
</cp:coreProperties>
</file>